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6ED1A" w14:textId="4699BFB0" w:rsidR="009771C3" w:rsidRPr="001E1A08" w:rsidRDefault="00750A41">
      <w:pPr>
        <w:spacing w:before="53"/>
        <w:ind w:left="212"/>
        <w:rPr>
          <w:rFonts w:ascii="Times New Roman" w:eastAsia="Times New Roman" w:hAnsi="Times New Roman" w:cs="Times New Roman"/>
          <w:sz w:val="24"/>
          <w:szCs w:val="24"/>
        </w:rPr>
      </w:pPr>
      <w:r w:rsidRPr="001E1A08">
        <w:rPr>
          <w:rFonts w:ascii="Times New Roman" w:eastAsia="Times New Roman" w:hAnsi="Times New Roman" w:cs="Times New Roman"/>
          <w:sz w:val="24"/>
          <w:szCs w:val="24"/>
        </w:rPr>
        <w:t>STROBE</w:t>
      </w:r>
      <w:r w:rsidRPr="001E1A08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1E1A08">
        <w:rPr>
          <w:rFonts w:ascii="Times New Roman" w:eastAsia="Times New Roman" w:hAnsi="Times New Roman" w:cs="Times New Roman"/>
          <w:sz w:val="24"/>
          <w:szCs w:val="24"/>
        </w:rPr>
        <w:t>Statement—</w:t>
      </w:r>
      <w:r w:rsidR="005B4CE2" w:rsidRPr="001E1A0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602AB4" w:rsidRPr="00A8091B">
        <w:rPr>
          <w:rFonts w:ascii="Times New Roman" w:hAnsi="Times New Roman" w:cs="Times New Roman"/>
          <w:sz w:val="32"/>
          <w:szCs w:val="32"/>
        </w:rPr>
        <w:t xml:space="preserve">Endemic infectious cutaneous ulcers syndrome in the Oti Region of Ghana: study of cutaneous leishmaniasis, yaws and </w:t>
      </w:r>
      <w:r w:rsidR="00602AB4" w:rsidRPr="00981533">
        <w:rPr>
          <w:rFonts w:ascii="Times New Roman" w:hAnsi="Times New Roman" w:cs="Times New Roman"/>
          <w:i/>
          <w:iCs/>
          <w:sz w:val="32"/>
          <w:szCs w:val="32"/>
        </w:rPr>
        <w:t>Haemophilus ducreyi</w:t>
      </w:r>
      <w:r w:rsidR="00602AB4" w:rsidRPr="00A8091B">
        <w:rPr>
          <w:rFonts w:ascii="Times New Roman" w:hAnsi="Times New Roman" w:cs="Times New Roman"/>
          <w:sz w:val="32"/>
          <w:szCs w:val="32"/>
        </w:rPr>
        <w:t>.</w:t>
      </w:r>
    </w:p>
    <w:p w14:paraId="4542CDF2" w14:textId="77777777" w:rsidR="009771C3" w:rsidRDefault="009771C3">
      <w:pPr>
        <w:spacing w:before="8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49DF8262" w14:textId="77777777">
        <w:trPr>
          <w:trHeight w:hRule="exact" w:val="7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38C0A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802E47" w14:textId="77777777" w:rsidR="009771C3" w:rsidRDefault="00750A41">
            <w:pPr>
              <w:pStyle w:val="TableParagraph"/>
              <w:spacing w:before="124" w:line="253" w:lineRule="auto"/>
              <w:ind w:left="192" w:right="112" w:hanging="7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z w:val="19"/>
              </w:rPr>
              <w:t>Item</w:t>
            </w:r>
            <w:r>
              <w:rPr>
                <w:rFonts w:ascii="Times New Roman"/>
                <w:b/>
                <w:spacing w:val="23"/>
                <w:w w:val="103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2"/>
                <w:w w:val="105"/>
                <w:sz w:val="19"/>
              </w:rPr>
              <w:t>No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7C410B" w14:textId="77777777" w:rsidR="009771C3" w:rsidRDefault="009771C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D82861" w14:textId="77777777" w:rsidR="009771C3" w:rsidRDefault="009771C3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14:paraId="1691BB80" w14:textId="77777777" w:rsidR="009771C3" w:rsidRDefault="00750A41">
            <w:pPr>
              <w:pStyle w:val="TableParagraph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Recommenda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D2E20F" w14:textId="77777777" w:rsidR="009771C3" w:rsidRDefault="00750A41">
            <w:pPr>
              <w:pStyle w:val="TableParagraph"/>
              <w:spacing w:before="21" w:line="350" w:lineRule="exact"/>
              <w:ind w:left="172" w:right="106" w:hanging="5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z w:val="19"/>
              </w:rPr>
              <w:t>Page</w:t>
            </w:r>
            <w:r>
              <w:rPr>
                <w:rFonts w:ascii="Times New Roman"/>
                <w:b/>
                <w:spacing w:val="23"/>
                <w:w w:val="103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2"/>
                <w:w w:val="105"/>
                <w:sz w:val="19"/>
              </w:rPr>
              <w:t>N</w:t>
            </w:r>
            <w:r>
              <w:rPr>
                <w:rFonts w:ascii="Times New Roman"/>
                <w:b/>
                <w:spacing w:val="1"/>
                <w:w w:val="105"/>
                <w:sz w:val="19"/>
              </w:rPr>
              <w:t>o</w:t>
            </w:r>
            <w:r>
              <w:rPr>
                <w:rFonts w:ascii="Times New Roman"/>
                <w:b/>
                <w:w w:val="105"/>
                <w:sz w:val="19"/>
              </w:rPr>
              <w:t>.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373B02" w14:textId="77777777" w:rsidR="009771C3" w:rsidRDefault="00750A41">
            <w:pPr>
              <w:pStyle w:val="TableParagraph"/>
              <w:spacing w:before="124"/>
              <w:ind w:left="40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Relevant</w:t>
            </w:r>
            <w:r>
              <w:rPr>
                <w:rFonts w:ascii="Times New Roman"/>
                <w:b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text</w:t>
            </w:r>
            <w:r>
              <w:rPr>
                <w:rFonts w:ascii="Times New Roman"/>
                <w:b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from</w:t>
            </w:r>
            <w:r>
              <w:rPr>
                <w:rFonts w:ascii="Times New Roman"/>
                <w:b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1"/>
                <w:w w:val="105"/>
                <w:sz w:val="19"/>
              </w:rPr>
              <w:t>manuscript</w:t>
            </w:r>
          </w:p>
        </w:tc>
      </w:tr>
      <w:tr w:rsidR="009771C3" w14:paraId="5A4244FC" w14:textId="77777777" w:rsidTr="006F71ED">
        <w:trPr>
          <w:trHeight w:hRule="exact" w:val="765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E99CE7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Title</w:t>
            </w:r>
            <w:r>
              <w:rPr>
                <w:rFonts w:ascii="Times New Roman"/>
                <w:b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and</w:t>
            </w:r>
            <w:r>
              <w:rPr>
                <w:rFonts w:ascii="Times New Roman"/>
                <w:b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abstract</w:t>
            </w:r>
          </w:p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D9224B7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73B8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dicat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y’s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ign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commonly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used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erm</w:t>
            </w:r>
            <w:r>
              <w:rPr>
                <w:rFonts w:ascii="Times New Roman" w:eastAsia="Times New Roman" w:hAnsi="Times New Roman" w:cs="Times New Roman"/>
                <w:spacing w:val="-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tle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bstrac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D3629D" w14:textId="194EA464" w:rsidR="009771C3" w:rsidRDefault="006F71ED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3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C34BDE" w14:textId="0B5BA290" w:rsidR="009771C3" w:rsidRDefault="00750A41" w:rsidP="00F71476">
            <w:pPr>
              <w:pStyle w:val="TableParagraph"/>
              <w:spacing w:before="61" w:line="329" w:lineRule="auto"/>
              <w:ind w:left="104" w:right="23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ne</w:t>
            </w:r>
            <w:r w:rsidR="00F71476">
              <w:rPr>
                <w:rFonts w:ascii="Times New Roman"/>
                <w:w w:val="105"/>
                <w:sz w:val="19"/>
              </w:rPr>
              <w:t xml:space="preserve"> </w:t>
            </w:r>
            <w:r w:rsidR="00981533">
              <w:rPr>
                <w:rFonts w:ascii="Times New Roman"/>
                <w:w w:val="105"/>
                <w:sz w:val="19"/>
              </w:rPr>
              <w:t>4</w:t>
            </w:r>
            <w:r w:rsidR="00602AB4">
              <w:rPr>
                <w:rFonts w:ascii="Times New Roman"/>
                <w:w w:val="105"/>
                <w:sz w:val="19"/>
              </w:rPr>
              <w:t>9</w:t>
            </w:r>
            <w:r>
              <w:rPr>
                <w:rFonts w:ascii="Times New Roman"/>
                <w:w w:val="105"/>
                <w:sz w:val="19"/>
              </w:rPr>
              <w:t>;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 w:rsidR="00602AB4" w:rsidRPr="00602AB4">
              <w:rPr>
                <w:rFonts w:ascii="Times New Roman" w:hAnsi="Times New Roman" w:cs="Times New Roman"/>
                <w:sz w:val="19"/>
                <w:szCs w:val="19"/>
              </w:rPr>
              <w:t>A community based cross-sectional study..</w:t>
            </w:r>
          </w:p>
        </w:tc>
      </w:tr>
      <w:tr w:rsidR="009771C3" w14:paraId="1EB589F5" w14:textId="77777777">
        <w:trPr>
          <w:trHeight w:hRule="exact" w:val="610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5D605F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46FAC6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F44B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ovid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trac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formativ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lance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summar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a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on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at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</w:p>
          <w:p w14:paraId="32CCD317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oun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CAD75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3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346F2" w14:textId="5D785318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nes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</w:t>
            </w:r>
            <w:r w:rsidR="00981533">
              <w:rPr>
                <w:rFonts w:ascii="Times New Roman"/>
                <w:w w:val="105"/>
                <w:sz w:val="19"/>
              </w:rPr>
              <w:t>48</w:t>
            </w:r>
            <w:r>
              <w:rPr>
                <w:rFonts w:ascii="Times New Roman"/>
                <w:w w:val="105"/>
                <w:sz w:val="19"/>
              </w:rPr>
              <w:t>-</w:t>
            </w:r>
            <w:r w:rsidR="00981533">
              <w:rPr>
                <w:rFonts w:ascii="Times New Roman"/>
                <w:w w:val="105"/>
                <w:sz w:val="19"/>
              </w:rPr>
              <w:t>60</w:t>
            </w:r>
            <w:r>
              <w:rPr>
                <w:rFonts w:ascii="Times New Roman"/>
                <w:w w:val="105"/>
                <w:sz w:val="19"/>
              </w:rPr>
              <w:t>);</w:t>
            </w:r>
            <w:r>
              <w:rPr>
                <w:rFonts w:ascii="Times New Roman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tract</w:t>
            </w:r>
          </w:p>
        </w:tc>
      </w:tr>
      <w:tr w:rsidR="009771C3" w14:paraId="0F51DD69" w14:textId="77777777">
        <w:trPr>
          <w:trHeight w:hRule="exact" w:val="360"/>
        </w:trPr>
        <w:tc>
          <w:tcPr>
            <w:tcW w:w="106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7A3FE4" w14:textId="77777777" w:rsidR="009771C3" w:rsidRDefault="00750A41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Introduc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F1D709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33981" w14:textId="77777777" w:rsidR="009771C3" w:rsidRDefault="009771C3"/>
        </w:tc>
      </w:tr>
      <w:tr w:rsidR="009771C3" w14:paraId="6DC7A9A1" w14:textId="77777777" w:rsidTr="006F71ED">
        <w:trPr>
          <w:trHeight w:hRule="exact" w:val="428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7CCE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Background/rationale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D7A64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FCFD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cientific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ckgrou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ational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vestigat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eing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port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2DFE81" w14:textId="218F587E" w:rsidR="009771C3" w:rsidRDefault="00981533">
            <w:pPr>
              <w:pStyle w:val="TableParagraph"/>
              <w:spacing w:before="12" w:line="290" w:lineRule="atLeast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4</w:t>
            </w:r>
            <w:r w:rsidR="006F71ED">
              <w:rPr>
                <w:rFonts w:ascii="Times New Roman"/>
                <w:w w:val="105"/>
                <w:sz w:val="19"/>
              </w:rPr>
              <w:t>-</w:t>
            </w:r>
            <w:r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8977DA" w14:textId="3981CEED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Lines</w:t>
            </w:r>
            <w:r>
              <w:rPr>
                <w:rFonts w:ascii="Times New Roman"/>
                <w:spacing w:val="-20"/>
                <w:w w:val="105"/>
                <w:sz w:val="19"/>
              </w:rPr>
              <w:t xml:space="preserve"> </w:t>
            </w:r>
            <w:r w:rsidR="00981533">
              <w:rPr>
                <w:rFonts w:ascii="Times New Roman"/>
                <w:spacing w:val="1"/>
                <w:w w:val="105"/>
                <w:sz w:val="19"/>
              </w:rPr>
              <w:t>78</w:t>
            </w:r>
            <w:r>
              <w:rPr>
                <w:rFonts w:ascii="Times New Roman"/>
                <w:spacing w:val="1"/>
                <w:w w:val="105"/>
                <w:sz w:val="19"/>
              </w:rPr>
              <w:t>-</w:t>
            </w:r>
            <w:r w:rsidR="00171E64">
              <w:rPr>
                <w:rFonts w:ascii="Times New Roman"/>
                <w:spacing w:val="1"/>
                <w:w w:val="105"/>
                <w:sz w:val="19"/>
              </w:rPr>
              <w:t>1</w:t>
            </w:r>
            <w:r w:rsidR="00981533">
              <w:rPr>
                <w:rFonts w:ascii="Times New Roman"/>
                <w:spacing w:val="1"/>
                <w:w w:val="105"/>
                <w:sz w:val="19"/>
              </w:rPr>
              <w:t>33</w:t>
            </w:r>
            <w:r>
              <w:rPr>
                <w:rFonts w:ascii="Times New Roman"/>
                <w:spacing w:val="1"/>
                <w:w w:val="105"/>
                <w:sz w:val="19"/>
              </w:rPr>
              <w:t>)</w:t>
            </w:r>
          </w:p>
        </w:tc>
      </w:tr>
      <w:tr w:rsidR="009771C3" w14:paraId="666D824F" w14:textId="77777777" w:rsidTr="006F71ED">
        <w:trPr>
          <w:trHeight w:hRule="exact" w:val="164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C3719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Objectiv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A4BB5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3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67370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ate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pecific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,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pecified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ypothe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6939C" w14:textId="154BDF03" w:rsidR="009771C3" w:rsidRDefault="0098153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587FA8" w14:textId="4B6BC2F1" w:rsidR="006F71ED" w:rsidRDefault="00750A41" w:rsidP="006F71ED">
            <w:pPr>
              <w:spacing w:before="240"/>
              <w:ind w:right="5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/>
                <w:w w:val="105"/>
                <w:sz w:val="19"/>
              </w:rPr>
              <w:t>Lines</w:t>
            </w:r>
            <w:r>
              <w:rPr>
                <w:rFonts w:ascii="Times New Roman"/>
                <w:spacing w:val="4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1</w:t>
            </w:r>
            <w:r w:rsidR="00981533">
              <w:rPr>
                <w:rFonts w:ascii="Times New Roman"/>
                <w:w w:val="105"/>
                <w:sz w:val="19"/>
              </w:rPr>
              <w:t>27</w:t>
            </w:r>
            <w:r>
              <w:rPr>
                <w:rFonts w:ascii="Times New Roman"/>
                <w:w w:val="105"/>
                <w:sz w:val="19"/>
              </w:rPr>
              <w:t>-1</w:t>
            </w:r>
            <w:r w:rsidR="00981533">
              <w:rPr>
                <w:rFonts w:ascii="Times New Roman"/>
                <w:w w:val="105"/>
                <w:sz w:val="19"/>
              </w:rPr>
              <w:t>33</w:t>
            </w:r>
            <w:r>
              <w:rPr>
                <w:rFonts w:ascii="Times New Roman"/>
                <w:w w:val="105"/>
                <w:sz w:val="19"/>
              </w:rPr>
              <w:t>);</w:t>
            </w:r>
            <w:r>
              <w:rPr>
                <w:rFonts w:ascii="Times New Roman"/>
                <w:spacing w:val="48"/>
                <w:w w:val="105"/>
                <w:sz w:val="19"/>
              </w:rPr>
              <w:t xml:space="preserve"> </w:t>
            </w:r>
            <w:r w:rsidR="006F71ED" w:rsidRPr="006F71ED">
              <w:rPr>
                <w:rFonts w:ascii="Times New Roman" w:hAnsi="Times New Roman" w:cs="Times New Roman"/>
                <w:sz w:val="19"/>
                <w:szCs w:val="19"/>
              </w:rPr>
              <w:t xml:space="preserve">We therefore hypothesized that yaws, </w:t>
            </w:r>
            <w:r w:rsidR="006F71ED" w:rsidRPr="006F71ED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H. ducreyi</w:t>
            </w:r>
            <w:r w:rsidR="006F71ED" w:rsidRPr="006F71ED">
              <w:rPr>
                <w:rFonts w:ascii="Times New Roman" w:hAnsi="Times New Roman" w:cs="Times New Roman"/>
                <w:sz w:val="19"/>
                <w:szCs w:val="19"/>
              </w:rPr>
              <w:t xml:space="preserve"> and Buruli ulcer may account for the over 65% of skin ulcers which</w:t>
            </w:r>
            <w:r w:rsidR="006F71ED" w:rsidRPr="006F71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71ED" w:rsidRPr="006F71ED">
              <w:rPr>
                <w:rFonts w:ascii="Times New Roman" w:hAnsi="Times New Roman" w:cs="Times New Roman"/>
                <w:sz w:val="19"/>
                <w:szCs w:val="19"/>
              </w:rPr>
              <w:t xml:space="preserve">tested negative for </w:t>
            </w:r>
            <w:r w:rsidR="006F71ED" w:rsidRPr="006F71ED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Leishmania</w:t>
            </w:r>
            <w:r w:rsidR="006F71ED" w:rsidRPr="006F71ED">
              <w:rPr>
                <w:rFonts w:ascii="Times New Roman" w:hAnsi="Times New Roman" w:cs="Times New Roman"/>
                <w:sz w:val="19"/>
                <w:szCs w:val="19"/>
              </w:rPr>
              <w:t xml:space="preserve"> infection in our</w:t>
            </w:r>
            <w:r w:rsidR="006F71ED" w:rsidRPr="006F71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71ED" w:rsidRPr="006F71ED">
              <w:rPr>
                <w:rFonts w:ascii="Times New Roman" w:hAnsi="Times New Roman" w:cs="Times New Roman"/>
                <w:sz w:val="19"/>
                <w:szCs w:val="19"/>
              </w:rPr>
              <w:t>previous study.</w:t>
            </w:r>
            <w:r w:rsidR="006F71ED" w:rsidRPr="006F71ED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</w:p>
          <w:p w14:paraId="73498483" w14:textId="2E26199D" w:rsidR="009771C3" w:rsidRDefault="009771C3">
            <w:pPr>
              <w:pStyle w:val="TableParagraph"/>
              <w:spacing w:before="61" w:line="329" w:lineRule="auto"/>
              <w:ind w:left="104" w:right="99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45E1DAB1" w14:textId="77777777">
        <w:trPr>
          <w:trHeight w:hRule="exact" w:val="360"/>
        </w:trPr>
        <w:tc>
          <w:tcPr>
            <w:tcW w:w="106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D001F" w14:textId="77777777" w:rsidR="009771C3" w:rsidRDefault="00750A41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Method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A5C8F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6DB5BE" w14:textId="77777777" w:rsidR="009771C3" w:rsidRDefault="009771C3"/>
        </w:tc>
      </w:tr>
      <w:tr w:rsidR="009771C3" w14:paraId="4806D97C" w14:textId="77777777" w:rsidTr="001B75D6">
        <w:trPr>
          <w:trHeight w:hRule="exact" w:val="108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F99A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ig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05CAD3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4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42B48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ke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ement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ig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rl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pe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138703" w14:textId="3A743E66" w:rsidR="009771C3" w:rsidRDefault="0098153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E51942" w14:textId="250CAD40" w:rsidR="009771C3" w:rsidRPr="0008389C" w:rsidRDefault="00F71476">
            <w:pPr>
              <w:pStyle w:val="TableParagraph"/>
              <w:spacing w:line="217" w:lineRule="exact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8389C">
              <w:rPr>
                <w:rFonts w:ascii="Times New Roman"/>
                <w:w w:val="105"/>
                <w:sz w:val="19"/>
                <w:szCs w:val="19"/>
              </w:rPr>
              <w:t>Line</w:t>
            </w:r>
            <w:r w:rsidR="006F71ED" w:rsidRPr="0008389C">
              <w:rPr>
                <w:rFonts w:ascii="Times New Roman"/>
                <w:w w:val="105"/>
                <w:sz w:val="19"/>
                <w:szCs w:val="19"/>
              </w:rPr>
              <w:t>s 1</w:t>
            </w:r>
            <w:r w:rsidR="0008389C" w:rsidRPr="0008389C">
              <w:rPr>
                <w:rFonts w:ascii="Times New Roman"/>
                <w:w w:val="105"/>
                <w:sz w:val="19"/>
                <w:szCs w:val="19"/>
              </w:rPr>
              <w:t>50</w:t>
            </w:r>
            <w:r w:rsidR="006F71ED" w:rsidRPr="0008389C">
              <w:rPr>
                <w:rFonts w:ascii="Times New Roman"/>
                <w:w w:val="105"/>
                <w:sz w:val="19"/>
                <w:szCs w:val="19"/>
              </w:rPr>
              <w:t>-1</w:t>
            </w:r>
            <w:r w:rsidR="0008389C" w:rsidRPr="0008389C">
              <w:rPr>
                <w:rFonts w:ascii="Times New Roman"/>
                <w:w w:val="105"/>
                <w:sz w:val="19"/>
                <w:szCs w:val="19"/>
              </w:rPr>
              <w:t>52</w:t>
            </w:r>
            <w:r w:rsidR="00750A41" w:rsidRPr="0008389C">
              <w:rPr>
                <w:rFonts w:ascii="Times New Roman"/>
                <w:w w:val="105"/>
                <w:sz w:val="19"/>
                <w:szCs w:val="19"/>
              </w:rPr>
              <w:t>;</w:t>
            </w:r>
            <w:r w:rsidR="00750A41" w:rsidRPr="0008389C">
              <w:rPr>
                <w:rFonts w:ascii="Times New Roman"/>
                <w:spacing w:val="-9"/>
                <w:w w:val="105"/>
                <w:sz w:val="19"/>
                <w:szCs w:val="19"/>
              </w:rPr>
              <w:t xml:space="preserve"> </w:t>
            </w:r>
            <w:r w:rsidR="0008389C" w:rsidRPr="0008389C">
              <w:rPr>
                <w:rFonts w:ascii="Times New Roman" w:eastAsia="Calibri" w:hAnsi="Times New Roman" w:cs="Times New Roman"/>
                <w:sz w:val="19"/>
                <w:szCs w:val="19"/>
              </w:rPr>
              <w:t>Using a cross-sectional study design, this study was conducted in five communities of the Oti region of Ghana from 11</w:t>
            </w:r>
            <w:r w:rsidR="0008389C" w:rsidRPr="0008389C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</w:rPr>
              <w:t>th</w:t>
            </w:r>
            <w:r w:rsidR="0008389C" w:rsidRPr="0008389C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to 21</w:t>
            </w:r>
            <w:r w:rsidR="0008389C" w:rsidRPr="0008389C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</w:rPr>
              <w:t>st</w:t>
            </w:r>
            <w:r w:rsidR="0008389C" w:rsidRPr="0008389C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</w:t>
            </w:r>
            <w:r w:rsidR="0008389C" w:rsidRPr="0008389C">
              <w:rPr>
                <w:rFonts w:ascii="Times New Roman" w:hAnsi="Times New Roman" w:cs="Times New Roman"/>
                <w:sz w:val="19"/>
                <w:szCs w:val="19"/>
              </w:rPr>
              <w:t>September, 2019</w:t>
            </w:r>
          </w:p>
        </w:tc>
      </w:tr>
      <w:tr w:rsidR="009771C3" w14:paraId="1C933C68" w14:textId="77777777" w:rsidTr="001B75D6">
        <w:trPr>
          <w:trHeight w:hRule="exact" w:val="153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242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etting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3E303E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CD83BA" w14:textId="77777777" w:rsidR="009771C3" w:rsidRDefault="00750A41">
            <w:pPr>
              <w:pStyle w:val="TableParagraph"/>
              <w:spacing w:line="298" w:lineRule="exact"/>
              <w:ind w:left="104" w:right="4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tting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ocation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eriod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cruitment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,</w:t>
            </w:r>
            <w:r>
              <w:rPr>
                <w:rFonts w:ascii="Times New Roman"/>
                <w:spacing w:val="130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llow-up,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llec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43622B" w14:textId="14AE13B5" w:rsidR="009771C3" w:rsidRDefault="0098153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</w:t>
            </w:r>
            <w:r w:rsidR="006F71ED">
              <w:rPr>
                <w:rFonts w:ascii="Times New Roman"/>
                <w:w w:val="105"/>
                <w:sz w:val="19"/>
              </w:rPr>
              <w:t>-</w:t>
            </w:r>
            <w:r>
              <w:rPr>
                <w:rFonts w:ascii="Times New Roman"/>
                <w:w w:val="105"/>
                <w:sz w:val="19"/>
              </w:rPr>
              <w:t>8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19DF2B" w14:textId="7782F3CC" w:rsidR="009771C3" w:rsidRDefault="00F7147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 Line</w:t>
            </w:r>
            <w:r w:rsidR="006F71ED">
              <w:rPr>
                <w:rFonts w:ascii="Times New Roman"/>
                <w:w w:val="105"/>
                <w:sz w:val="19"/>
              </w:rPr>
              <w:t>s</w:t>
            </w:r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6F71ED">
              <w:rPr>
                <w:rFonts w:ascii="Times New Roman"/>
                <w:w w:val="105"/>
                <w:sz w:val="19"/>
              </w:rPr>
              <w:t>1</w:t>
            </w:r>
            <w:r w:rsidR="0008389C">
              <w:rPr>
                <w:rFonts w:ascii="Times New Roman"/>
                <w:w w:val="105"/>
                <w:sz w:val="19"/>
              </w:rPr>
              <w:t>50</w:t>
            </w:r>
            <w:r w:rsidR="006F71ED">
              <w:rPr>
                <w:rFonts w:ascii="Times New Roman"/>
                <w:w w:val="105"/>
                <w:sz w:val="19"/>
              </w:rPr>
              <w:t>-1</w:t>
            </w:r>
            <w:r w:rsidR="0008389C">
              <w:rPr>
                <w:rFonts w:ascii="Times New Roman"/>
                <w:w w:val="105"/>
                <w:sz w:val="19"/>
              </w:rPr>
              <w:t>67</w:t>
            </w:r>
            <w:r>
              <w:rPr>
                <w:rFonts w:ascii="Times New Roman"/>
                <w:w w:val="105"/>
                <w:sz w:val="19"/>
              </w:rPr>
              <w:t xml:space="preserve">; </w:t>
            </w:r>
          </w:p>
        </w:tc>
      </w:tr>
      <w:tr w:rsidR="009771C3" w14:paraId="5274575C" w14:textId="77777777" w:rsidTr="00634E42">
        <w:trPr>
          <w:trHeight w:hRule="exact" w:val="2089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8115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Participan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2A95E0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4730B" w14:textId="77777777" w:rsidR="009771C3" w:rsidRDefault="00750A41">
            <w:pPr>
              <w:pStyle w:val="TableParagraph"/>
              <w:spacing w:before="61" w:line="326" w:lineRule="auto"/>
              <w:ind w:left="104" w:right="7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lection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7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articipants.</w:t>
            </w:r>
            <w:r>
              <w:rPr>
                <w:rFonts w:ascii="Times New Roman" w:eastAsia="Times New Roman" w:hAnsi="Times New Roman" w:cs="Times New Roman"/>
                <w:spacing w:val="-1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cribe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follow-up</w:t>
            </w:r>
          </w:p>
          <w:p w14:paraId="157E171C" w14:textId="77777777" w:rsidR="009771C3" w:rsidRDefault="00750A41">
            <w:pPr>
              <w:pStyle w:val="TableParagraph"/>
              <w:spacing w:before="7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s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943CC" w14:textId="0F98DDDC" w:rsidR="009771C3" w:rsidRDefault="0098153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8</w:t>
            </w:r>
            <w:r w:rsidR="001B75D6">
              <w:rPr>
                <w:rFonts w:ascii="Times New Roman"/>
                <w:w w:val="105"/>
                <w:sz w:val="19"/>
              </w:rPr>
              <w:t xml:space="preserve">.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E0C58A" w14:textId="38E39C91" w:rsidR="006F71ED" w:rsidRPr="006F71ED" w:rsidRDefault="00F71476" w:rsidP="006F71ED">
            <w:pPr>
              <w:spacing w:before="240"/>
              <w:ind w:right="540"/>
              <w:jc w:val="both"/>
              <w:rPr>
                <w:rFonts w:ascii="Times New Roman" w:eastAsia="MS Mincho" w:hAnsi="Times New Roman" w:cs="Times New Roman"/>
                <w:sz w:val="19"/>
                <w:szCs w:val="19"/>
              </w:rPr>
            </w:pPr>
            <w:r w:rsidRPr="00634E42">
              <w:rPr>
                <w:rFonts w:ascii="Times New Roman"/>
                <w:w w:val="105"/>
                <w:sz w:val="19"/>
                <w:szCs w:val="19"/>
              </w:rPr>
              <w:t>Methods, Line 1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65</w:t>
            </w:r>
            <w:r w:rsidRPr="00634E42">
              <w:rPr>
                <w:rFonts w:ascii="Times New Roman"/>
                <w:w w:val="105"/>
                <w:sz w:val="19"/>
                <w:szCs w:val="19"/>
              </w:rPr>
              <w:t xml:space="preserve"> to 1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67</w:t>
            </w:r>
            <w:r w:rsidRPr="00634E42">
              <w:rPr>
                <w:rFonts w:ascii="Times New Roman"/>
                <w:w w:val="105"/>
                <w:sz w:val="19"/>
                <w:szCs w:val="19"/>
              </w:rPr>
              <w:t xml:space="preserve">;  </w:t>
            </w:r>
            <w:r w:rsidR="006F71ED" w:rsidRPr="006F71ED">
              <w:rPr>
                <w:rFonts w:ascii="Times New Roman" w:hAnsi="Times New Roman" w:cs="Times New Roman"/>
                <w:sz w:val="19"/>
                <w:szCs w:val="19"/>
              </w:rPr>
              <w:t xml:space="preserve">Eligible study participants were </w:t>
            </w:r>
            <w:r w:rsidR="006F71ED" w:rsidRPr="006F71ED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residents in the study community for </w:t>
            </w:r>
            <w:r w:rsidR="006F71ED" w:rsidRPr="006F71ED">
              <w:rPr>
                <w:rFonts w:ascii="Times New Roman" w:eastAsia="Calibri" w:hAnsi="Times New Roman" w:cs="Times New Roman"/>
                <w:sz w:val="19"/>
                <w:szCs w:val="19"/>
                <w:u w:val="single"/>
              </w:rPr>
              <w:t>&gt;</w:t>
            </w:r>
            <w:r w:rsidR="006F71ED" w:rsidRPr="006F71ED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12 months, aged 2 to 75 years and having atraumatic ulcers (symptomatic for &gt;1 week). </w:t>
            </w:r>
          </w:p>
          <w:p w14:paraId="1E7A3C9F" w14:textId="730702F1" w:rsidR="009771C3" w:rsidRDefault="009771C3" w:rsidP="00F71476">
            <w:pPr>
              <w:pStyle w:val="TableParagraph"/>
              <w:spacing w:before="61" w:line="326" w:lineRule="auto"/>
              <w:ind w:left="104" w:right="1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</w:tbl>
    <w:p w14:paraId="544835B8" w14:textId="77777777" w:rsidR="009771C3" w:rsidRDefault="009771C3">
      <w:pPr>
        <w:rPr>
          <w:rFonts w:ascii="Times New Roman" w:eastAsia="Times New Roman" w:hAnsi="Times New Roman" w:cs="Times New Roman"/>
          <w:sz w:val="19"/>
          <w:szCs w:val="19"/>
        </w:rPr>
        <w:sectPr w:rsidR="009771C3">
          <w:footerReference w:type="default" r:id="rId6"/>
          <w:type w:val="continuous"/>
          <w:pgSz w:w="16840" w:h="11910" w:orient="landscape"/>
          <w:pgMar w:top="1100" w:right="920" w:bottom="860" w:left="920" w:header="720" w:footer="680" w:gutter="0"/>
          <w:pgNumType w:start="1"/>
          <w:cols w:space="720"/>
        </w:sectPr>
      </w:pPr>
    </w:p>
    <w:p w14:paraId="7141B0C1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0052BC33" w14:textId="77777777">
        <w:trPr>
          <w:trHeight w:hRule="exact" w:val="912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026BEF3" w14:textId="77777777" w:rsidR="009771C3" w:rsidRDefault="009771C3"/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97813DE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9F103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ascertainmen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lection.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ational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oic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s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s</w:t>
            </w:r>
          </w:p>
          <w:p w14:paraId="773D79F9" w14:textId="77777777" w:rsidR="009771C3" w:rsidRDefault="00750A41">
            <w:pPr>
              <w:pStyle w:val="TableParagraph"/>
              <w:spacing w:before="12" w:line="290" w:lineRule="atLeast"/>
              <w:ind w:left="104" w:right="30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lection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1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articipant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7D328E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918973" w14:textId="56934ABF" w:rsidR="009771C3" w:rsidRDefault="009771C3">
            <w:pPr>
              <w:pStyle w:val="TableParagraph"/>
              <w:spacing w:before="12" w:line="290" w:lineRule="atLeast"/>
              <w:ind w:left="104" w:right="4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25A78740" w14:textId="77777777">
        <w:trPr>
          <w:trHeight w:hRule="exact" w:val="1210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0AA595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EE95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9CCBC" w14:textId="77777777" w:rsidR="009771C3" w:rsidRDefault="00750A41">
            <w:pPr>
              <w:pStyle w:val="TableParagraph"/>
              <w:spacing w:before="61" w:line="326" w:lineRule="auto"/>
              <w:ind w:left="104" w:right="7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For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e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ies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e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7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unexposed</w:t>
            </w:r>
          </w:p>
          <w:p w14:paraId="2BC03492" w14:textId="77777777" w:rsidR="009771C3" w:rsidRDefault="00750A41">
            <w:pPr>
              <w:pStyle w:val="TableParagraph"/>
              <w:spacing w:before="7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For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e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ies,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giv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ontrol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er</w:t>
            </w:r>
          </w:p>
          <w:p w14:paraId="07AD8AA7" w14:textId="77777777" w:rsidR="009771C3" w:rsidRDefault="00750A41">
            <w:pPr>
              <w:pStyle w:val="TableParagraph"/>
              <w:spacing w:before="79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as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ACD2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0DBA0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C63B724" w14:textId="77777777">
        <w:trPr>
          <w:trHeight w:hRule="exact" w:val="3648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C65C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Variabl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D8B691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E0B285" w14:textId="77777777" w:rsidR="009771C3" w:rsidRDefault="00750A41">
            <w:pPr>
              <w:pStyle w:val="TableParagraph"/>
              <w:spacing w:before="61" w:line="326" w:lineRule="auto"/>
              <w:ind w:left="104" w:right="35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learly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fin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ll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utcome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dictor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ffect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odifiers.</w:t>
            </w:r>
            <w:r>
              <w:rPr>
                <w:rFonts w:ascii="Times New Roman"/>
                <w:spacing w:val="13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agnostic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iteria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882A85" w14:textId="6797215B" w:rsidR="009771C3" w:rsidRDefault="0008389C">
            <w:pPr>
              <w:pStyle w:val="TableParagraph"/>
              <w:spacing w:before="79" w:line="332" w:lineRule="auto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0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D3D82E" w14:textId="1EDAB049" w:rsidR="00627BB3" w:rsidRDefault="00627BB3" w:rsidP="00627BB3">
            <w:pPr>
              <w:pStyle w:val="TableParagraph"/>
              <w:spacing w:before="61" w:line="329" w:lineRule="auto"/>
              <w:ind w:left="104" w:right="239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750A41">
              <w:rPr>
                <w:rFonts w:ascii="Times New Roman"/>
                <w:w w:val="105"/>
                <w:sz w:val="19"/>
              </w:rPr>
              <w:t>Lines</w:t>
            </w:r>
            <w:r w:rsidR="00750A41"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 w:rsidR="006F71ED">
              <w:rPr>
                <w:rFonts w:ascii="Times New Roman"/>
                <w:spacing w:val="-10"/>
                <w:w w:val="105"/>
                <w:sz w:val="19"/>
              </w:rPr>
              <w:t>1</w:t>
            </w:r>
            <w:r w:rsidR="0008389C">
              <w:rPr>
                <w:rFonts w:ascii="Times New Roman"/>
                <w:spacing w:val="-10"/>
                <w:w w:val="105"/>
                <w:sz w:val="19"/>
              </w:rPr>
              <w:t>97</w:t>
            </w:r>
            <w:r w:rsidR="006F71ED">
              <w:rPr>
                <w:rFonts w:ascii="Times New Roman"/>
                <w:spacing w:val="-10"/>
                <w:w w:val="105"/>
                <w:sz w:val="19"/>
              </w:rPr>
              <w:t>-</w:t>
            </w:r>
            <w:r w:rsidR="0008389C">
              <w:rPr>
                <w:rFonts w:ascii="Times New Roman"/>
                <w:spacing w:val="-10"/>
                <w:w w:val="105"/>
                <w:sz w:val="19"/>
              </w:rPr>
              <w:t>206</w:t>
            </w:r>
          </w:p>
          <w:p w14:paraId="51322935" w14:textId="4E31D1AD" w:rsidR="009771C3" w:rsidRDefault="009771C3">
            <w:pPr>
              <w:pStyle w:val="TableParagraph"/>
              <w:spacing w:before="12" w:line="252" w:lineRule="auto"/>
              <w:ind w:left="104" w:right="98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59D8A333" w14:textId="77777777" w:rsidTr="00627BB3">
        <w:trPr>
          <w:trHeight w:hRule="exact" w:val="126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758E3B" w14:textId="77777777" w:rsidR="009771C3" w:rsidRDefault="00750A41">
            <w:pPr>
              <w:pStyle w:val="TableParagraph"/>
              <w:spacing w:before="61" w:line="332" w:lineRule="auto"/>
              <w:ind w:left="104" w:right="78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/</w:t>
            </w:r>
            <w:r>
              <w:rPr>
                <w:rFonts w:ascii="Times New Roman"/>
                <w:spacing w:val="30"/>
                <w:w w:val="103"/>
                <w:sz w:val="19"/>
              </w:rPr>
              <w:t xml:space="preserve"> </w:t>
            </w:r>
            <w:r>
              <w:rPr>
                <w:rFonts w:ascii="Times New Roman"/>
                <w:sz w:val="19"/>
              </w:rPr>
              <w:t>measurement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DE6972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8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7FDF20" w14:textId="77777777" w:rsidR="009771C3" w:rsidRDefault="00750A41">
            <w:pPr>
              <w:pStyle w:val="TableParagraph"/>
              <w:spacing w:before="61" w:line="332" w:lineRule="auto"/>
              <w:ind w:left="104" w:right="383" w:firstLine="5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est,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tail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ssessment</w:t>
            </w:r>
            <w:r>
              <w:rPr>
                <w:rFonts w:ascii="Times New Roman"/>
                <w:spacing w:val="80"/>
                <w:w w:val="103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(measurement).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mparabilit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ssessmen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mo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a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roup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9FCEFB" w14:textId="41FED487" w:rsidR="009771C3" w:rsidRDefault="0008389C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0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6D510" w14:textId="6DBE7F97" w:rsidR="009771C3" w:rsidRPr="00627BB3" w:rsidRDefault="006F71ED">
            <w:pPr>
              <w:pStyle w:val="TableParagraph"/>
              <w:spacing w:before="12" w:line="290" w:lineRule="atLeast"/>
              <w:ind w:left="104" w:right="2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ne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 w:rsidR="00981533">
              <w:rPr>
                <w:rFonts w:ascii="Times New Roman"/>
                <w:spacing w:val="-10"/>
                <w:w w:val="105"/>
                <w:sz w:val="19"/>
              </w:rPr>
              <w:t>1</w:t>
            </w:r>
            <w:r w:rsidR="0008389C">
              <w:rPr>
                <w:rFonts w:ascii="Times New Roman"/>
                <w:spacing w:val="-10"/>
                <w:w w:val="105"/>
                <w:sz w:val="19"/>
              </w:rPr>
              <w:t>97</w:t>
            </w:r>
            <w:r w:rsidR="00981533">
              <w:rPr>
                <w:rFonts w:ascii="Times New Roman"/>
                <w:spacing w:val="-10"/>
                <w:w w:val="105"/>
                <w:sz w:val="19"/>
              </w:rPr>
              <w:t>-</w:t>
            </w:r>
            <w:r w:rsidR="0008389C">
              <w:rPr>
                <w:rFonts w:ascii="Times New Roman"/>
                <w:spacing w:val="-10"/>
                <w:w w:val="105"/>
                <w:sz w:val="19"/>
              </w:rPr>
              <w:t>212</w:t>
            </w:r>
          </w:p>
        </w:tc>
      </w:tr>
      <w:tr w:rsidR="009771C3" w14:paraId="205053CA" w14:textId="77777777" w:rsidTr="007B78E6">
        <w:trPr>
          <w:trHeight w:hRule="exact" w:val="333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9B3F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Bia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790B48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B27DC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ffort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dres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8F4296" w14:textId="4AF44F8F" w:rsidR="009771C3" w:rsidRDefault="0098153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0704CF" w14:textId="3A3FDD71" w:rsidR="009771C3" w:rsidRPr="007B78E6" w:rsidRDefault="00750A41" w:rsidP="006F71ED">
            <w:pPr>
              <w:pStyle w:val="TableParagraph"/>
              <w:spacing w:before="61"/>
              <w:ind w:left="104" w:right="16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B78E6">
              <w:rPr>
                <w:rFonts w:ascii="Times New Roman"/>
                <w:w w:val="105"/>
                <w:sz w:val="19"/>
                <w:szCs w:val="19"/>
              </w:rPr>
              <w:t>Lines</w:t>
            </w:r>
            <w:r w:rsidRPr="007B78E6">
              <w:rPr>
                <w:rFonts w:ascii="Times New Roman"/>
                <w:spacing w:val="-12"/>
                <w:w w:val="105"/>
                <w:sz w:val="19"/>
                <w:szCs w:val="19"/>
              </w:rPr>
              <w:t xml:space="preserve"> 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(1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78</w:t>
            </w:r>
            <w:r w:rsidR="007B78E6">
              <w:rPr>
                <w:rFonts w:ascii="Times New Roman"/>
                <w:w w:val="105"/>
                <w:sz w:val="19"/>
                <w:szCs w:val="19"/>
              </w:rPr>
              <w:t xml:space="preserve"> to1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80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);</w:t>
            </w:r>
            <w:r w:rsidRPr="007B78E6">
              <w:rPr>
                <w:rFonts w:ascii="Times New Roman"/>
                <w:spacing w:val="-11"/>
                <w:w w:val="105"/>
                <w:sz w:val="19"/>
                <w:szCs w:val="19"/>
              </w:rPr>
              <w:t xml:space="preserve"> </w:t>
            </w:r>
            <w:r w:rsidR="00085A86">
              <w:rPr>
                <w:rFonts w:ascii="Times New Roman"/>
                <w:spacing w:val="-11"/>
                <w:w w:val="105"/>
                <w:sz w:val="19"/>
                <w:szCs w:val="19"/>
              </w:rPr>
              <w:t>…</w:t>
            </w:r>
            <w:r w:rsidR="00085A86">
              <w:rPr>
                <w:rFonts w:ascii="Times New Roman"/>
                <w:spacing w:val="-11"/>
                <w:w w:val="105"/>
                <w:sz w:val="19"/>
                <w:szCs w:val="19"/>
              </w:rPr>
              <w:t>.</w:t>
            </w:r>
            <w:r w:rsidR="006F71ED" w:rsidRPr="006F71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s a result, the option was always available </w:t>
            </w:r>
            <w:r w:rsidR="006F71ED" w:rsidRPr="006F71ED">
              <w:rPr>
                <w:rFonts w:ascii="Times New Roman" w:hAnsi="Times New Roman" w:cs="Times New Roman"/>
                <w:sz w:val="19"/>
                <w:szCs w:val="19"/>
              </w:rPr>
              <w:t>for</w:t>
            </w:r>
            <w:r w:rsidR="006F71ED" w:rsidRPr="006F71ED">
              <w:rPr>
                <w:rFonts w:ascii="Times New Roman" w:hAnsi="Times New Roman" w:cs="Times New Roman"/>
                <w:color w:val="F79646" w:themeColor="accent6"/>
                <w:sz w:val="19"/>
                <w:szCs w:val="19"/>
              </w:rPr>
              <w:t xml:space="preserve"> </w:t>
            </w:r>
            <w:r w:rsidR="006F71ED" w:rsidRPr="006F71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he participants to freely participate in the survey and also, to freely decline to participate in the survey entirely, or in aspects of the survey</w:t>
            </w:r>
            <w:r w:rsidR="00085A86">
              <w:rPr>
                <w:rFonts w:ascii="Times New Roman"/>
                <w:w w:val="105"/>
                <w:sz w:val="19"/>
                <w:szCs w:val="19"/>
              </w:rPr>
              <w:t>…</w:t>
            </w:r>
            <w:r w:rsidR="00085A86">
              <w:rPr>
                <w:rFonts w:ascii="Times New Roman"/>
                <w:w w:val="105"/>
                <w:sz w:val="19"/>
                <w:szCs w:val="19"/>
              </w:rPr>
              <w:t>.</w:t>
            </w:r>
          </w:p>
        </w:tc>
      </w:tr>
    </w:tbl>
    <w:p w14:paraId="44AB3703" w14:textId="77777777" w:rsidR="009771C3" w:rsidRDefault="009771C3">
      <w:pPr>
        <w:rPr>
          <w:rFonts w:ascii="Times New Roman" w:eastAsia="Times New Roman" w:hAnsi="Times New Roman" w:cs="Times New Roman"/>
          <w:sz w:val="19"/>
          <w:szCs w:val="19"/>
        </w:rPr>
        <w:sectPr w:rsidR="009771C3">
          <w:pgSz w:w="16840" w:h="11910" w:orient="landscape"/>
          <w:pgMar w:top="1060" w:right="920" w:bottom="860" w:left="920" w:header="0" w:footer="680" w:gutter="0"/>
          <w:cols w:space="720"/>
        </w:sectPr>
      </w:pPr>
    </w:p>
    <w:p w14:paraId="776A44A1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378DF388" w14:textId="77777777">
        <w:trPr>
          <w:trHeight w:hRule="exact" w:val="6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D7CCD3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D989B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48A12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199B2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8EA35" w14:textId="399E8A20" w:rsidR="009771C3" w:rsidRDefault="009771C3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7945EDED" w14:textId="77777777" w:rsidTr="007B78E6">
        <w:trPr>
          <w:trHeight w:hRule="exact" w:val="220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C4810C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ze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977EA1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0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E1B5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z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rrive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ECFB96" w14:textId="3FBAF9C7" w:rsidR="009771C3" w:rsidRDefault="00085A8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8</w:t>
            </w:r>
            <w:r w:rsidR="001B75D6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9C4C67" w14:textId="323585AB" w:rsidR="007B78E6" w:rsidRPr="007B78E6" w:rsidRDefault="007B78E6" w:rsidP="007B78E6">
            <w:pPr>
              <w:pStyle w:val="TableParagraph"/>
              <w:spacing w:before="61"/>
              <w:ind w:left="104"/>
              <w:rPr>
                <w:rFonts w:ascii="Times New Roman"/>
                <w:w w:val="105"/>
                <w:sz w:val="19"/>
                <w:szCs w:val="19"/>
              </w:rPr>
            </w:pPr>
            <w:r w:rsidRPr="007B78E6">
              <w:rPr>
                <w:rFonts w:ascii="Times New Roman"/>
                <w:w w:val="105"/>
                <w:sz w:val="19"/>
                <w:szCs w:val="19"/>
              </w:rPr>
              <w:t>Methods. Line 1</w:t>
            </w:r>
            <w:r w:rsidR="00085A86">
              <w:rPr>
                <w:rFonts w:ascii="Times New Roman"/>
                <w:w w:val="105"/>
                <w:sz w:val="19"/>
                <w:szCs w:val="19"/>
              </w:rPr>
              <w:t>6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 xml:space="preserve">8 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to 1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71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;</w:t>
            </w:r>
          </w:p>
          <w:p w14:paraId="4F457F9E" w14:textId="77777777" w:rsidR="006F71ED" w:rsidRPr="006F71ED" w:rsidRDefault="006F71ED" w:rsidP="006F71ED">
            <w:pPr>
              <w:spacing w:before="240"/>
              <w:ind w:right="54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6F71ED">
              <w:rPr>
                <w:rFonts w:ascii="Times New Roman" w:hAnsi="Times New Roman" w:cs="Times New Roman"/>
                <w:sz w:val="19"/>
                <w:szCs w:val="19"/>
              </w:rPr>
              <w:t>All persons with moist atraumatic ulcers in the five CL endemic communities were invited to a central location to participate in the study. The invitation was done through a community-wide announcements information system.</w:t>
            </w:r>
          </w:p>
          <w:p w14:paraId="215C9ED4" w14:textId="18EEAE35" w:rsidR="009771C3" w:rsidRPr="007B78E6" w:rsidRDefault="009771C3">
            <w:pPr>
              <w:pStyle w:val="TableParagraph"/>
              <w:spacing w:before="12" w:line="290" w:lineRule="atLeast"/>
              <w:ind w:left="104" w:right="48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2115CF11" w14:textId="77777777" w:rsidTr="007B78E6">
        <w:trPr>
          <w:trHeight w:hRule="exact" w:val="162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C58A4F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Quantitative</w:t>
            </w:r>
            <w:r>
              <w:rPr>
                <w:rFonts w:ascii="Times New Roman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7B577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97BFB" w14:textId="77777777" w:rsidR="009771C3" w:rsidRDefault="00750A41">
            <w:pPr>
              <w:pStyle w:val="TableParagraph"/>
              <w:spacing w:before="61" w:line="326" w:lineRule="auto"/>
              <w:ind w:left="104" w:right="41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quantitativ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andl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.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98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rouping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ose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y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63FA5" w14:textId="735631BB" w:rsidR="009771C3" w:rsidRDefault="00085A8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0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0B3229" w14:textId="638E2643" w:rsidR="007B78E6" w:rsidRPr="007B78E6" w:rsidRDefault="007B78E6" w:rsidP="007B78E6">
            <w:pPr>
              <w:pStyle w:val="TableParagraph"/>
              <w:spacing w:before="27"/>
              <w:ind w:left="104" w:right="103"/>
              <w:rPr>
                <w:rFonts w:ascii="Times New Roman"/>
                <w:w w:val="105"/>
                <w:sz w:val="19"/>
                <w:szCs w:val="19"/>
              </w:rPr>
            </w:pPr>
            <w:r w:rsidRPr="007B78E6">
              <w:rPr>
                <w:rFonts w:ascii="Times New Roman"/>
                <w:w w:val="105"/>
                <w:sz w:val="19"/>
                <w:szCs w:val="19"/>
              </w:rPr>
              <w:t xml:space="preserve">Methods, Line 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207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 xml:space="preserve"> to </w:t>
            </w:r>
            <w:r w:rsidR="00085A86">
              <w:rPr>
                <w:rFonts w:ascii="Times New Roman"/>
                <w:w w:val="105"/>
                <w:sz w:val="19"/>
                <w:szCs w:val="19"/>
              </w:rPr>
              <w:t>2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12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;</w:t>
            </w:r>
          </w:p>
          <w:p w14:paraId="3F364C31" w14:textId="421EE460" w:rsidR="009771C3" w:rsidRPr="007B78E6" w:rsidRDefault="007B78E6" w:rsidP="007B78E6">
            <w:pPr>
              <w:spacing w:after="200"/>
              <w:jc w:val="both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B78E6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Data were managed using Microsoft Access software version 2013 and analyzed using STATA software version 14. All statistical tested were performed at a 95% confidence level. </w:t>
            </w:r>
          </w:p>
        </w:tc>
      </w:tr>
      <w:tr w:rsidR="009771C3" w14:paraId="46CD5FF0" w14:textId="77777777" w:rsidTr="00D740D6">
        <w:trPr>
          <w:trHeight w:hRule="exact" w:val="2857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CB57BCB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atistical</w:t>
            </w:r>
            <w:r>
              <w:rPr>
                <w:rFonts w:ascii="Times New Roman"/>
                <w:spacing w:val="-2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</w:p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95AF290" w14:textId="77777777" w:rsidR="009771C3" w:rsidRDefault="00750A41">
            <w:pPr>
              <w:pStyle w:val="TableParagraph"/>
              <w:spacing w:before="66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853A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a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l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tistica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os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ing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4E2999" w14:textId="2894623C" w:rsidR="009771C3" w:rsidRDefault="005E524A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  <w:r w:rsidR="00085A86">
              <w:rPr>
                <w:rFonts w:ascii="Times New Roman"/>
                <w:w w:val="105"/>
                <w:sz w:val="19"/>
              </w:rPr>
              <w:t>0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46CA22" w14:textId="6E41E70A" w:rsidR="007B78E6" w:rsidRPr="005E524A" w:rsidRDefault="007B78E6" w:rsidP="005E524A">
            <w:pPr>
              <w:pStyle w:val="TableParagraph"/>
              <w:spacing w:before="66"/>
              <w:ind w:left="104"/>
              <w:rPr>
                <w:rFonts w:ascii="Times New Roman"/>
                <w:w w:val="105"/>
                <w:sz w:val="19"/>
                <w:szCs w:val="19"/>
              </w:rPr>
            </w:pPr>
            <w:r w:rsidRPr="005E524A">
              <w:rPr>
                <w:rFonts w:ascii="Times New Roman"/>
                <w:w w:val="105"/>
                <w:sz w:val="19"/>
                <w:szCs w:val="19"/>
              </w:rPr>
              <w:t xml:space="preserve">Methods, Line 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207</w:t>
            </w:r>
            <w:r w:rsidR="005E524A" w:rsidRPr="005E524A">
              <w:rPr>
                <w:rFonts w:ascii="Times New Roman"/>
                <w:w w:val="105"/>
                <w:sz w:val="19"/>
                <w:szCs w:val="19"/>
              </w:rPr>
              <w:t>-2</w:t>
            </w:r>
            <w:r w:rsidR="0008389C">
              <w:rPr>
                <w:rFonts w:ascii="Times New Roman"/>
                <w:w w:val="105"/>
                <w:sz w:val="19"/>
                <w:szCs w:val="19"/>
              </w:rPr>
              <w:t>12</w:t>
            </w:r>
            <w:r w:rsidRPr="005E524A">
              <w:rPr>
                <w:rFonts w:ascii="Times New Roman"/>
                <w:w w:val="105"/>
                <w:sz w:val="19"/>
                <w:szCs w:val="19"/>
              </w:rPr>
              <w:t>;</w:t>
            </w:r>
          </w:p>
          <w:p w14:paraId="4A9EBD34" w14:textId="7BBA6820" w:rsidR="009771C3" w:rsidRPr="005E524A" w:rsidRDefault="005E524A" w:rsidP="005E524A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524A">
              <w:rPr>
                <w:rFonts w:ascii="Times New Roman" w:eastAsia="Calibri" w:hAnsi="Times New Roman" w:cs="Times New Roman"/>
                <w:sz w:val="19"/>
                <w:szCs w:val="19"/>
              </w:rPr>
              <w:t>Data were managed using Microsoft Access software version 2013 and analyzed using STATA software version 14. All statistical tests were performed at a 95% confidence level. Categorical data were analyzed using the Chi-square test of association and the Fisher’s exact test where cell counts were below 5. The Kruskal Wallis H test was used to assess differences in average ulcer sizes across the ulcer categories.</w:t>
            </w:r>
          </w:p>
        </w:tc>
      </w:tr>
      <w:tr w:rsidR="009771C3" w14:paraId="1FE0F51E" w14:textId="77777777">
        <w:trPr>
          <w:trHeight w:hRule="exact" w:val="312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FE6512E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51C52721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7AF987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ami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action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37007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ADC16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</w:p>
        </w:tc>
      </w:tr>
      <w:tr w:rsidR="009771C3" w14:paraId="27D31B55" w14:textId="77777777">
        <w:trPr>
          <w:trHeight w:hRule="exact" w:val="307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142846EF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835F9CA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BCB8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c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dress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07016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CD737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</w:tr>
      <w:tr w:rsidR="009771C3" w14:paraId="60762893" w14:textId="77777777" w:rsidTr="007B78E6">
        <w:trPr>
          <w:trHeight w:hRule="exact" w:val="2030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8CC5ED3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5EA16B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33466" w14:textId="77777777" w:rsidR="009771C3" w:rsidRDefault="00750A41">
            <w:pPr>
              <w:pStyle w:val="TableParagraph"/>
              <w:spacing w:before="61"/>
              <w:ind w:left="104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lain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los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follow-up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ddressed</w:t>
            </w:r>
          </w:p>
          <w:p w14:paraId="58DE258A" w14:textId="77777777" w:rsidR="009771C3" w:rsidRDefault="00750A41">
            <w:pPr>
              <w:pStyle w:val="TableParagraph"/>
              <w:spacing w:before="84" w:line="329" w:lineRule="auto"/>
              <w:ind w:left="104" w:right="433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lain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se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ontrol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ddressed</w:t>
            </w:r>
            <w:r>
              <w:rPr>
                <w:rFonts w:ascii="Times New Roman" w:eastAsia="Times New Roman" w:hAnsi="Times New Roman" w:cs="Times New Roman"/>
                <w:spacing w:val="10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crib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tical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aking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ccoun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ampling</w:t>
            </w:r>
            <w:r>
              <w:rPr>
                <w:rFonts w:ascii="Times New Roman" w:eastAsia="Times New Roman" w:hAnsi="Times New Roman" w:cs="Times New Roman"/>
                <w:spacing w:val="12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rategy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2FBF8" w14:textId="71495720" w:rsidR="009771C3" w:rsidRDefault="009771C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D42419" w14:textId="333E9164" w:rsidR="007B78E6" w:rsidRPr="00634E42" w:rsidRDefault="00D740D6" w:rsidP="007B78E6">
            <w:pPr>
              <w:pStyle w:val="Heading3"/>
              <w:rPr>
                <w:rFonts w:ascii="Times New Roman" w:hAnsi="Times New Roman" w:cs="Times New Roman"/>
                <w:color w:val="auto"/>
                <w:sz w:val="19"/>
                <w:szCs w:val="19"/>
                <w:lang w:val="en-GB"/>
              </w:rPr>
            </w:pPr>
            <w:r>
              <w:rPr>
                <w:rFonts w:ascii="Times New Roman"/>
                <w:color w:val="auto"/>
                <w:w w:val="105"/>
                <w:sz w:val="19"/>
                <w:szCs w:val="19"/>
              </w:rPr>
              <w:t>N/A</w:t>
            </w:r>
          </w:p>
          <w:p w14:paraId="37916901" w14:textId="34813C2E" w:rsidR="009771C3" w:rsidRPr="007B78E6" w:rsidRDefault="009771C3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6A871B2A" w14:textId="77777777" w:rsidTr="007B78E6">
        <w:trPr>
          <w:trHeight w:hRule="exact" w:val="92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FF67BE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3BC3C7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D2AEB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  <w:u w:val="single" w:color="000000"/>
              </w:rPr>
              <w:t>e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nsitivity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675D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6338CF" w14:textId="77777777" w:rsidR="009771C3" w:rsidRDefault="009771C3"/>
        </w:tc>
      </w:tr>
      <w:tr w:rsidR="009771C3" w14:paraId="25CA4EC4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9FC6A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54666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A935E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644E99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280812" w14:textId="77777777" w:rsidR="009771C3" w:rsidRDefault="009771C3"/>
        </w:tc>
      </w:tr>
      <w:tr w:rsidR="009771C3" w14:paraId="7CD1315E" w14:textId="77777777">
        <w:trPr>
          <w:trHeight w:hRule="exact" w:val="9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3C7FD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Participan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00E4EB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3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5B03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a)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dividual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ag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tudy—eg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otentially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le,</w:t>
            </w:r>
          </w:p>
          <w:p w14:paraId="44AA05CE" w14:textId="77777777" w:rsidR="009771C3" w:rsidRDefault="00750A41">
            <w:pPr>
              <w:pStyle w:val="TableParagraph"/>
              <w:spacing w:before="12" w:line="290" w:lineRule="atLeast"/>
              <w:ind w:left="104" w:right="4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amin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igibility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irm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igible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mplet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llow-up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nd</w:t>
            </w:r>
            <w:r>
              <w:rPr>
                <w:rFonts w:ascii="Times New Roman"/>
                <w:spacing w:val="103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AD7B8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83BF7" w14:textId="77777777" w:rsidR="009771C3" w:rsidRDefault="00750A41">
            <w:pPr>
              <w:pStyle w:val="TableParagraph"/>
              <w:spacing w:before="61" w:line="332" w:lineRule="auto"/>
              <w:ind w:left="104" w:right="3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38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l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ge</w:t>
            </w:r>
          </w:p>
        </w:tc>
      </w:tr>
      <w:tr w:rsidR="009771C3" w14:paraId="3F57ECD0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5FDDA9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C74F45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38F0B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b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ason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n-participation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g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77A53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0A6881" w14:textId="77777777" w:rsidR="009771C3" w:rsidRDefault="009771C3"/>
        </w:tc>
      </w:tr>
      <w:tr w:rsidR="009771C3" w14:paraId="78AD4B6F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24BA23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058AA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A4525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c)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low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agram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F816F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9509FF" w14:textId="77777777" w:rsidR="009771C3" w:rsidRDefault="009771C3"/>
        </w:tc>
      </w:tr>
      <w:tr w:rsidR="009771C3" w14:paraId="5A45C03E" w14:textId="77777777" w:rsidTr="001574E0">
        <w:trPr>
          <w:trHeight w:hRule="exact" w:val="234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33CC5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ptive</w:t>
            </w:r>
            <w:r>
              <w:rPr>
                <w:rFonts w:ascii="Times New Roman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324E50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4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33BD1" w14:textId="77777777" w:rsidR="009771C3" w:rsidRDefault="00750A41">
            <w:pPr>
              <w:pStyle w:val="TableParagraph"/>
              <w:spacing w:line="298" w:lineRule="exact"/>
              <w:ind w:left="104" w:right="11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a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aracteristic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rticipant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eg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mographic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linical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cial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format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</w:t>
            </w:r>
            <w:r>
              <w:rPr>
                <w:rFonts w:ascii="Times New Roman"/>
                <w:spacing w:val="13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s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DE8427" w14:textId="38E77DE7" w:rsidR="001574E0" w:rsidRDefault="00D740D6">
            <w:pPr>
              <w:pStyle w:val="TableParagraph"/>
              <w:spacing w:before="61"/>
              <w:ind w:left="104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  <w:r w:rsidR="00085A86">
              <w:rPr>
                <w:rFonts w:ascii="Times New Roman"/>
                <w:w w:val="105"/>
                <w:sz w:val="19"/>
              </w:rPr>
              <w:t>1</w:t>
            </w:r>
          </w:p>
          <w:p w14:paraId="474A7201" w14:textId="3F1F6A52" w:rsidR="009771C3" w:rsidRDefault="009771C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D48FD5" w14:textId="7EF120B4" w:rsidR="00634E42" w:rsidRDefault="00634E42">
            <w:pPr>
              <w:pStyle w:val="TableParagraph"/>
              <w:spacing w:line="298" w:lineRule="exact"/>
              <w:ind w:left="104" w:right="203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Results, Line </w:t>
            </w:r>
            <w:r w:rsidR="00D740D6">
              <w:rPr>
                <w:rFonts w:ascii="Times New Roman"/>
                <w:w w:val="105"/>
                <w:sz w:val="19"/>
              </w:rPr>
              <w:t>2</w:t>
            </w:r>
            <w:r w:rsidR="00273439">
              <w:rPr>
                <w:rFonts w:ascii="Times New Roman"/>
                <w:w w:val="105"/>
                <w:sz w:val="19"/>
              </w:rPr>
              <w:t>13</w:t>
            </w:r>
            <w:r w:rsidR="00D740D6">
              <w:rPr>
                <w:rFonts w:ascii="Times New Roman"/>
                <w:w w:val="105"/>
                <w:sz w:val="19"/>
              </w:rPr>
              <w:t>-2</w:t>
            </w:r>
            <w:r w:rsidR="00273439">
              <w:rPr>
                <w:rFonts w:ascii="Times New Roman"/>
                <w:w w:val="105"/>
                <w:sz w:val="19"/>
              </w:rPr>
              <w:t>27</w:t>
            </w:r>
            <w:r>
              <w:rPr>
                <w:rFonts w:ascii="Times New Roman"/>
                <w:w w:val="105"/>
                <w:sz w:val="19"/>
              </w:rPr>
              <w:t xml:space="preserve">; </w:t>
            </w:r>
          </w:p>
          <w:p w14:paraId="0E04693B" w14:textId="6E8B2894" w:rsidR="009771C3" w:rsidRDefault="00634E42">
            <w:pPr>
              <w:pStyle w:val="TableParagraph"/>
              <w:spacing w:line="298" w:lineRule="exact"/>
              <w:ind w:left="104" w:right="20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Table </w:t>
            </w:r>
            <w:r w:rsidR="00D740D6">
              <w:rPr>
                <w:rFonts w:ascii="Times New Roman"/>
                <w:w w:val="105"/>
                <w:sz w:val="19"/>
              </w:rPr>
              <w:t>1</w:t>
            </w:r>
            <w:r>
              <w:rPr>
                <w:rFonts w:ascii="Times New Roman"/>
                <w:w w:val="105"/>
                <w:sz w:val="19"/>
              </w:rPr>
              <w:t xml:space="preserve">. </w:t>
            </w:r>
          </w:p>
        </w:tc>
      </w:tr>
    </w:tbl>
    <w:p w14:paraId="40ECF320" w14:textId="77777777" w:rsidR="009771C3" w:rsidRDefault="009771C3">
      <w:pPr>
        <w:spacing w:line="298" w:lineRule="exact"/>
        <w:rPr>
          <w:rFonts w:ascii="Times New Roman" w:eastAsia="Times New Roman" w:hAnsi="Times New Roman" w:cs="Times New Roman"/>
          <w:sz w:val="19"/>
          <w:szCs w:val="19"/>
        </w:rPr>
        <w:sectPr w:rsidR="009771C3">
          <w:pgSz w:w="16840" w:h="11910" w:orient="landscape"/>
          <w:pgMar w:top="1060" w:right="920" w:bottom="860" w:left="920" w:header="0" w:footer="680" w:gutter="0"/>
          <w:cols w:space="720"/>
        </w:sectPr>
      </w:pPr>
    </w:p>
    <w:p w14:paraId="5D37DBFA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78CFFAEB" w14:textId="77777777">
        <w:trPr>
          <w:trHeight w:hRule="exact" w:val="9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FEFF5B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97115C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81E550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4727AB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A8DD6" w14:textId="6A869D12" w:rsidR="009771C3" w:rsidRDefault="009771C3">
            <w:pPr>
              <w:pStyle w:val="TableParagraph"/>
              <w:spacing w:before="12" w:line="290" w:lineRule="atLeast"/>
              <w:ind w:left="104" w:right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0F7903A9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A01B4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804BCE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E8E98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b)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dicat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numbe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rticipant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es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5331F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B08F60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</w:tr>
      <w:tr w:rsidR="009771C3" w14:paraId="0FD7064D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8E1D32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02E6D9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EEAF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c)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Summarise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follow-up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m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eg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verag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otal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mount)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8372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17D86F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9A2A5BB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1961A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Outcome</w:t>
            </w:r>
            <w:r>
              <w:rPr>
                <w:rFonts w:ascii="Times New Roman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C35D64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5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E2A17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Report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utcom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vent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ve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m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A2248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E2173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5D649A64" w14:textId="77777777">
        <w:trPr>
          <w:trHeight w:hRule="exact" w:val="6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BCA251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ABDDC9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68321F" w14:textId="77777777" w:rsidR="009771C3" w:rsidRDefault="00750A41">
            <w:pPr>
              <w:pStyle w:val="TableParagraph"/>
              <w:spacing w:line="298" w:lineRule="exact"/>
              <w:ind w:left="104" w:right="77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—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ure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tegory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6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ur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7C1C0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0D19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FA8719F" w14:textId="77777777" w:rsidTr="00264165">
        <w:trPr>
          <w:trHeight w:hRule="exact" w:val="1616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83CBB0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2A0538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16E69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—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utcome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vents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855D7" w14:textId="1CF7D6EC" w:rsidR="009771C3" w:rsidRDefault="00D740D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  <w:r w:rsidR="00637D85">
              <w:rPr>
                <w:rFonts w:ascii="Times New Roman"/>
                <w:w w:val="105"/>
                <w:sz w:val="19"/>
              </w:rPr>
              <w:t>2</w:t>
            </w:r>
            <w:r>
              <w:rPr>
                <w:rFonts w:ascii="Times New Roman"/>
                <w:w w:val="105"/>
                <w:sz w:val="19"/>
              </w:rPr>
              <w:t>-1</w:t>
            </w:r>
            <w:r w:rsidR="00273439">
              <w:rPr>
                <w:rFonts w:ascii="Times New Roman"/>
                <w:w w:val="105"/>
                <w:sz w:val="19"/>
              </w:rPr>
              <w:t>5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21FB0A" w14:textId="6B5B23F5" w:rsidR="009771C3" w:rsidRDefault="00634E42">
            <w:pPr>
              <w:pStyle w:val="TableParagraph"/>
              <w:spacing w:line="298" w:lineRule="exact"/>
              <w:ind w:left="104" w:right="25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Results, Line </w:t>
            </w:r>
            <w:r w:rsidR="00D740D6">
              <w:rPr>
                <w:rFonts w:ascii="Times New Roman"/>
                <w:w w:val="105"/>
                <w:sz w:val="19"/>
              </w:rPr>
              <w:t>2</w:t>
            </w:r>
            <w:r w:rsidR="00637D85">
              <w:rPr>
                <w:rFonts w:ascii="Times New Roman"/>
                <w:w w:val="105"/>
                <w:sz w:val="19"/>
              </w:rPr>
              <w:t>2</w:t>
            </w:r>
            <w:r w:rsidR="00273439">
              <w:rPr>
                <w:rFonts w:ascii="Times New Roman"/>
                <w:w w:val="105"/>
                <w:sz w:val="19"/>
              </w:rPr>
              <w:t>9</w:t>
            </w:r>
            <w:r w:rsidR="00D740D6">
              <w:rPr>
                <w:rFonts w:ascii="Times New Roman"/>
                <w:w w:val="105"/>
                <w:sz w:val="19"/>
              </w:rPr>
              <w:t>-</w:t>
            </w:r>
            <w:r w:rsidR="00637D85">
              <w:rPr>
                <w:rFonts w:ascii="Times New Roman"/>
                <w:w w:val="105"/>
                <w:sz w:val="19"/>
              </w:rPr>
              <w:t>2</w:t>
            </w:r>
            <w:r w:rsidR="00273439">
              <w:rPr>
                <w:rFonts w:ascii="Times New Roman"/>
                <w:w w:val="105"/>
                <w:sz w:val="19"/>
              </w:rPr>
              <w:t>80</w:t>
            </w:r>
          </w:p>
        </w:tc>
      </w:tr>
      <w:tr w:rsidR="009771C3" w14:paraId="3AB4633D" w14:textId="77777777" w:rsidTr="008070AC">
        <w:trPr>
          <w:trHeight w:hRule="exact" w:val="126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1BA31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Main</w:t>
            </w:r>
            <w:r>
              <w:rPr>
                <w:rFonts w:ascii="Times New Roman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4BEBBA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6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9F1C3C" w14:textId="77777777" w:rsidR="009771C3" w:rsidRDefault="00750A41">
            <w:pPr>
              <w:pStyle w:val="TableParagraph"/>
              <w:spacing w:before="61" w:line="329" w:lineRule="auto"/>
              <w:ind w:left="104" w:right="44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a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nadjust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-adjust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ir</w:t>
            </w:r>
            <w:r>
              <w:rPr>
                <w:rFonts w:ascii="Times New Roman"/>
                <w:spacing w:val="12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cis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eg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95%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idenc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val).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Mak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lea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juste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nd</w:t>
            </w:r>
            <w:r>
              <w:rPr>
                <w:rFonts w:ascii="Times New Roman"/>
                <w:spacing w:val="101"/>
                <w:w w:val="103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0ADF39" w14:textId="6B8128E4" w:rsidR="009771C3" w:rsidRDefault="00D740D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19B7FF" w14:textId="550A9B5A" w:rsidR="009771C3" w:rsidRDefault="009771C3">
            <w:pPr>
              <w:pStyle w:val="TableParagraph"/>
              <w:spacing w:before="6" w:line="329" w:lineRule="auto"/>
              <w:ind w:left="104" w:right="101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18A2B438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FFE71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10260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25081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Report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tegory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oundarie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en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inuou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tegoriz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B47E26" w14:textId="0587332A" w:rsidR="009771C3" w:rsidRDefault="00D740D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  <w:r w:rsidR="00637D85"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85431" w14:textId="05B08E2E" w:rsidR="009771C3" w:rsidRDefault="00D740D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Line </w:t>
            </w:r>
            <w:r w:rsidR="00637D85">
              <w:rPr>
                <w:rFonts w:ascii="Times New Roman"/>
                <w:w w:val="105"/>
                <w:sz w:val="19"/>
              </w:rPr>
              <w:t>27</w:t>
            </w:r>
            <w:r w:rsidR="00273439">
              <w:rPr>
                <w:rFonts w:ascii="Times New Roman"/>
                <w:w w:val="105"/>
                <w:sz w:val="19"/>
              </w:rPr>
              <w:t>9-280</w:t>
            </w:r>
            <w:r w:rsidR="00750A41">
              <w:rPr>
                <w:rFonts w:ascii="Times New Roman"/>
                <w:w w:val="105"/>
                <w:sz w:val="19"/>
              </w:rPr>
              <w:t>.</w:t>
            </w:r>
          </w:p>
        </w:tc>
      </w:tr>
      <w:tr w:rsidR="009771C3" w14:paraId="192CDA53" w14:textId="77777777">
        <w:trPr>
          <w:trHeight w:hRule="exact" w:val="6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E888B5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162B7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C4F3F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c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,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ranslat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at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olut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aningful</w:t>
            </w:r>
          </w:p>
          <w:p w14:paraId="1CCF9994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ime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erio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43969C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F5C2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at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</w:p>
        </w:tc>
      </w:tr>
      <w:tr w:rsidR="009771C3" w14:paraId="018E3A15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C0526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Other</w:t>
            </w:r>
            <w:r>
              <w:rPr>
                <w:rFonts w:ascii="Times New Roman"/>
                <w:spacing w:val="-2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2638B9" w14:textId="77777777" w:rsidR="009771C3" w:rsidRDefault="00750A41">
            <w:pPr>
              <w:pStyle w:val="TableParagraph"/>
              <w:spacing w:before="66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7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ADBFD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ther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done—eg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ubgroup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teractions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nsitivity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6370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69D14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</w:p>
        </w:tc>
      </w:tr>
      <w:tr w:rsidR="009771C3" w14:paraId="739E9D00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6EE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Discuss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01D6EC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9EE8D6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57300F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DB92E2" w14:textId="77777777" w:rsidR="009771C3" w:rsidRDefault="009771C3"/>
        </w:tc>
      </w:tr>
      <w:tr w:rsidR="009771C3" w14:paraId="41CA73E0" w14:textId="77777777" w:rsidTr="00264165">
        <w:trPr>
          <w:trHeight w:hRule="exact" w:val="85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9EBFB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Key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DED413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8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7AB93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Summaris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ke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ferenc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20446D" w14:textId="138634FF" w:rsidR="009771C3" w:rsidRDefault="00D740D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  <w:r w:rsidR="00637D85">
              <w:rPr>
                <w:rFonts w:ascii="Times New Roman"/>
                <w:w w:val="105"/>
                <w:sz w:val="19"/>
              </w:rPr>
              <w:t>6</w:t>
            </w:r>
            <w:r>
              <w:rPr>
                <w:rFonts w:ascii="Times New Roman"/>
                <w:w w:val="105"/>
                <w:sz w:val="19"/>
              </w:rPr>
              <w:t>-</w:t>
            </w:r>
            <w:r w:rsidR="00637D85">
              <w:rPr>
                <w:rFonts w:ascii="Times New Roman"/>
                <w:w w:val="105"/>
                <w:sz w:val="19"/>
              </w:rPr>
              <w:t>18</w:t>
            </w:r>
            <w:r w:rsidR="00264165">
              <w:rPr>
                <w:rFonts w:ascii="Times New Roman"/>
                <w:w w:val="105"/>
                <w:sz w:val="19"/>
              </w:rPr>
              <w:t xml:space="preserve">.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DF486" w14:textId="62944B0E" w:rsidR="009771C3" w:rsidRDefault="00634E42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Discussion, Line </w:t>
            </w:r>
            <w:r w:rsidR="00637D85">
              <w:rPr>
                <w:rFonts w:ascii="Times New Roman"/>
                <w:w w:val="105"/>
                <w:sz w:val="19"/>
              </w:rPr>
              <w:t>274</w:t>
            </w:r>
            <w:r w:rsidR="00D740D6">
              <w:rPr>
                <w:rFonts w:ascii="Times New Roman"/>
                <w:w w:val="105"/>
                <w:sz w:val="19"/>
              </w:rPr>
              <w:t>-</w:t>
            </w:r>
            <w:r w:rsidR="00637D85">
              <w:rPr>
                <w:rFonts w:ascii="Times New Roman"/>
                <w:w w:val="105"/>
                <w:sz w:val="19"/>
              </w:rPr>
              <w:t>331</w:t>
            </w:r>
          </w:p>
        </w:tc>
      </w:tr>
      <w:tr w:rsidR="009771C3" w14:paraId="6639F7C4" w14:textId="77777777" w:rsidTr="00264165">
        <w:trPr>
          <w:trHeight w:hRule="exact" w:val="144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CC1EE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mitation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C99B05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9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CDD4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imitation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ak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ccoun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mprecision.</w:t>
            </w:r>
          </w:p>
          <w:p w14:paraId="4BD15A5C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oth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rection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agnitud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846166" w14:textId="5BCBB7E5" w:rsidR="009771C3" w:rsidRDefault="00637D85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8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996810" w14:textId="349FD399" w:rsidR="009771C3" w:rsidRDefault="00634E42">
            <w:r>
              <w:rPr>
                <w:rFonts w:ascii="Times New Roman"/>
                <w:w w:val="105"/>
                <w:sz w:val="19"/>
              </w:rPr>
              <w:t xml:space="preserve">Limitation, Line </w:t>
            </w:r>
            <w:r w:rsidR="00273439">
              <w:rPr>
                <w:rFonts w:ascii="Times New Roman"/>
                <w:w w:val="105"/>
                <w:sz w:val="19"/>
              </w:rPr>
              <w:t>283</w:t>
            </w:r>
            <w:r w:rsidR="00D740D6">
              <w:rPr>
                <w:rFonts w:ascii="Times New Roman"/>
                <w:w w:val="105"/>
                <w:sz w:val="19"/>
              </w:rPr>
              <w:t>-</w:t>
            </w:r>
            <w:r w:rsidR="00637D85">
              <w:rPr>
                <w:rFonts w:ascii="Times New Roman"/>
                <w:w w:val="105"/>
                <w:sz w:val="19"/>
              </w:rPr>
              <w:t>3</w:t>
            </w:r>
            <w:r w:rsidR="00D740D6">
              <w:rPr>
                <w:rFonts w:ascii="Times New Roman"/>
                <w:w w:val="105"/>
                <w:sz w:val="19"/>
              </w:rPr>
              <w:t>4</w:t>
            </w:r>
            <w:r w:rsidR="00273439">
              <w:rPr>
                <w:rFonts w:ascii="Times New Roman"/>
                <w:w w:val="105"/>
                <w:sz w:val="19"/>
              </w:rPr>
              <w:t>0</w:t>
            </w:r>
          </w:p>
        </w:tc>
      </w:tr>
      <w:tr w:rsidR="009771C3" w14:paraId="0E942369" w14:textId="77777777" w:rsidTr="00634E42">
        <w:trPr>
          <w:trHeight w:hRule="exact" w:val="153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2FEC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Interpretat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54292D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0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BC6EE1" w14:textId="77777777" w:rsidR="009771C3" w:rsidRDefault="00750A41">
            <w:pPr>
              <w:pStyle w:val="TableParagraph"/>
              <w:spacing w:before="61" w:line="332" w:lineRule="auto"/>
              <w:ind w:left="104" w:right="13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utiou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verall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pretatio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imitations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ultiplicity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116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rom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mila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i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the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videnc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864672" w14:textId="5CD514A2" w:rsidR="009771C3" w:rsidRDefault="000D49C2">
            <w:pPr>
              <w:pStyle w:val="TableParagraph"/>
              <w:spacing w:before="12" w:line="290" w:lineRule="atLeast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8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4956CF" w14:textId="0BD9F36D" w:rsidR="009771C3" w:rsidRDefault="00634E42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Conclusion, Line </w:t>
            </w:r>
            <w:r w:rsidR="000D49C2">
              <w:rPr>
                <w:rFonts w:ascii="Times New Roman"/>
                <w:w w:val="105"/>
                <w:sz w:val="19"/>
              </w:rPr>
              <w:t>3</w:t>
            </w:r>
            <w:r w:rsidR="00273439">
              <w:rPr>
                <w:rFonts w:ascii="Times New Roman"/>
                <w:w w:val="105"/>
                <w:sz w:val="19"/>
              </w:rPr>
              <w:t>42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0D49C2">
              <w:rPr>
                <w:rFonts w:ascii="Times New Roman"/>
                <w:w w:val="105"/>
                <w:sz w:val="19"/>
              </w:rPr>
              <w:t>3</w:t>
            </w:r>
            <w:r w:rsidR="00273439">
              <w:rPr>
                <w:rFonts w:ascii="Times New Roman"/>
                <w:w w:val="105"/>
                <w:sz w:val="19"/>
              </w:rPr>
              <w:t>50</w:t>
            </w:r>
          </w:p>
        </w:tc>
      </w:tr>
    </w:tbl>
    <w:p w14:paraId="488B9757" w14:textId="58B395A6" w:rsidR="009771C3" w:rsidRDefault="009771C3" w:rsidP="00634E42">
      <w:pPr>
        <w:jc w:val="right"/>
      </w:pPr>
    </w:p>
    <w:p w14:paraId="7C80D90B" w14:textId="76136FBB" w:rsidR="00634E42" w:rsidRDefault="00634E42" w:rsidP="00634E42">
      <w:pPr>
        <w:jc w:val="right"/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634E42" w14:paraId="7FB7F80F" w14:textId="77777777" w:rsidTr="00B047AE">
        <w:trPr>
          <w:trHeight w:hRule="exact" w:val="83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6BBB54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eneralisability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E3937" w14:textId="77777777" w:rsidR="00634E42" w:rsidRDefault="00634E42" w:rsidP="00B047AE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E5D98F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eneralisabilit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exter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lidity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D8100D" w14:textId="1F413184" w:rsidR="00634E42" w:rsidRDefault="00273439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8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C990B" w14:textId="566C825B" w:rsidR="00634E42" w:rsidRDefault="00273439" w:rsidP="00B047AE">
            <w:pPr>
              <w:pStyle w:val="TableParagraph"/>
              <w:spacing w:before="61" w:line="329" w:lineRule="auto"/>
              <w:ind w:left="104" w:right="98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onclusion, Line 342 to 350</w:t>
            </w:r>
          </w:p>
        </w:tc>
      </w:tr>
      <w:tr w:rsidR="00634E42" w14:paraId="7F0A6491" w14:textId="77777777" w:rsidTr="00B047AE">
        <w:trPr>
          <w:trHeight w:hRule="exact" w:val="36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B45913" w14:textId="77777777" w:rsidR="00634E42" w:rsidRDefault="00634E42" w:rsidP="00B047AE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Other</w:t>
            </w:r>
            <w:r>
              <w:rPr>
                <w:rFonts w:ascii="Times New Roman"/>
                <w:b/>
                <w:spacing w:val="-28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informat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CA1108" w14:textId="77777777" w:rsidR="00634E42" w:rsidRDefault="00634E42" w:rsidP="00B047AE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C45A8" w14:textId="77777777" w:rsidR="00634E42" w:rsidRDefault="00634E42" w:rsidP="00B047AE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9317E" w14:textId="77777777" w:rsidR="00634E42" w:rsidRDefault="00634E42" w:rsidP="00B047AE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CAB74" w14:textId="77777777" w:rsidR="00634E42" w:rsidRDefault="00634E42" w:rsidP="00B047AE"/>
        </w:tc>
      </w:tr>
      <w:tr w:rsidR="00634E42" w:rsidRPr="008070AC" w14:paraId="410014F7" w14:textId="77777777" w:rsidTr="008070AC">
        <w:trPr>
          <w:trHeight w:hRule="exact" w:val="23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1104D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unding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9B3D1B" w14:textId="77777777" w:rsidR="00634E42" w:rsidRDefault="00634E42" w:rsidP="00B047AE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83F433" w14:textId="77777777" w:rsidR="00634E42" w:rsidRDefault="00634E42" w:rsidP="00B047AE">
            <w:pPr>
              <w:pStyle w:val="TableParagraph"/>
              <w:spacing w:line="298" w:lineRule="exact"/>
              <w:ind w:left="104" w:right="20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unding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5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ol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unders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,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104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riginal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rticl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s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3C15A2" w14:textId="77777777" w:rsidR="00634E42" w:rsidRDefault="00634E42" w:rsidP="00B047AE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1697CE" w14:textId="62B1D775" w:rsidR="00634E42" w:rsidRPr="008070AC" w:rsidRDefault="00D740D6" w:rsidP="00B047AE">
            <w:pPr>
              <w:spacing w:line="276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  <w:szCs w:val="19"/>
              </w:rPr>
              <w:t xml:space="preserve">No external funding was received for this study. Collaborators leveraged existing resources at their respective institutions. </w:t>
            </w:r>
          </w:p>
          <w:p w14:paraId="5DCA9D44" w14:textId="77777777" w:rsidR="00634E42" w:rsidRPr="008070AC" w:rsidRDefault="00634E42" w:rsidP="00B047AE">
            <w:pPr>
              <w:pStyle w:val="TableParagraph"/>
              <w:spacing w:line="298" w:lineRule="exact"/>
              <w:ind w:left="104" w:right="76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070AC">
              <w:rPr>
                <w:rFonts w:ascii="Times New Roman"/>
                <w:w w:val="105"/>
                <w:sz w:val="19"/>
                <w:szCs w:val="19"/>
              </w:rPr>
              <w:t xml:space="preserve"> </w:t>
            </w:r>
          </w:p>
        </w:tc>
      </w:tr>
    </w:tbl>
    <w:p w14:paraId="62B25922" w14:textId="77777777" w:rsidR="00634E42" w:rsidRDefault="00634E42" w:rsidP="00634E42">
      <w:pPr>
        <w:jc w:val="right"/>
      </w:pPr>
    </w:p>
    <w:sectPr w:rsidR="00634E42">
      <w:pgSz w:w="16840" w:h="11910" w:orient="landscape"/>
      <w:pgMar w:top="1060" w:right="920" w:bottom="860" w:left="900" w:header="0" w:footer="6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40453" w14:textId="77777777" w:rsidR="008E504B" w:rsidRDefault="008E504B">
      <w:r>
        <w:separator/>
      </w:r>
    </w:p>
  </w:endnote>
  <w:endnote w:type="continuationSeparator" w:id="0">
    <w:p w14:paraId="28669054" w14:textId="77777777" w:rsidR="008E504B" w:rsidRDefault="008E5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DD270" w14:textId="32600340" w:rsidR="009771C3" w:rsidRDefault="00171E64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2BE1C8B" wp14:editId="381C57C5">
              <wp:simplePos x="0" y="0"/>
              <wp:positionH relativeFrom="page">
                <wp:posOffset>5284470</wp:posOffset>
              </wp:positionH>
              <wp:positionV relativeFrom="page">
                <wp:posOffset>6976110</wp:posOffset>
              </wp:positionV>
              <wp:extent cx="120650" cy="150495"/>
              <wp:effectExtent l="0" t="381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0650" cy="150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259ACDB" w14:textId="77777777" w:rsidR="009771C3" w:rsidRDefault="00750A41">
                          <w:pPr>
                            <w:pStyle w:val="BodyText"/>
                            <w:ind w:left="40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w w:val="105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2BE1C8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16.1pt;margin-top:549.3pt;width:9.5pt;height:11.8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" filled="f" stroked="f">
              <v:textbox inset="0,0,0,0">
                <w:txbxContent>
                  <w:p w14:paraId="2259ACDB" w14:textId="77777777" w:rsidR="009771C3" w:rsidRDefault="00750A41">
                    <w:pPr>
                      <w:pStyle w:val="BodyText"/>
                      <w:ind w:left="40"/>
                      <w:rPr>
                        <w:rFonts w:ascii="Arial" w:eastAsia="Arial" w:hAnsi="Arial" w:cs="Arial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w w:val="105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FEDCA" w14:textId="77777777" w:rsidR="008E504B" w:rsidRDefault="008E504B">
      <w:r>
        <w:separator/>
      </w:r>
    </w:p>
  </w:footnote>
  <w:footnote w:type="continuationSeparator" w:id="0">
    <w:p w14:paraId="25C1828D" w14:textId="77777777" w:rsidR="008E504B" w:rsidRDefault="008E5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C3"/>
    <w:rsid w:val="0008389C"/>
    <w:rsid w:val="00085A86"/>
    <w:rsid w:val="000D49C2"/>
    <w:rsid w:val="001574E0"/>
    <w:rsid w:val="00171E64"/>
    <w:rsid w:val="001B75D6"/>
    <w:rsid w:val="001E1A08"/>
    <w:rsid w:val="00264165"/>
    <w:rsid w:val="00273439"/>
    <w:rsid w:val="00354848"/>
    <w:rsid w:val="00501B75"/>
    <w:rsid w:val="005B4CE2"/>
    <w:rsid w:val="005E524A"/>
    <w:rsid w:val="00602AB4"/>
    <w:rsid w:val="00627BB3"/>
    <w:rsid w:val="00634E42"/>
    <w:rsid w:val="00637D85"/>
    <w:rsid w:val="0068661E"/>
    <w:rsid w:val="006F71ED"/>
    <w:rsid w:val="00750A41"/>
    <w:rsid w:val="007B78E6"/>
    <w:rsid w:val="008070AC"/>
    <w:rsid w:val="008E504B"/>
    <w:rsid w:val="009771C3"/>
    <w:rsid w:val="00981533"/>
    <w:rsid w:val="00C217C5"/>
    <w:rsid w:val="00CC15E7"/>
    <w:rsid w:val="00D740D6"/>
    <w:rsid w:val="00F71476"/>
    <w:rsid w:val="00FA4BB8"/>
    <w:rsid w:val="00FE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97FEE"/>
  <w15:docId w15:val="{5ED515CA-E936-479E-9CDF-E1D85B95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nhideWhenUsed/>
    <w:qFormat/>
    <w:rsid w:val="007B78E6"/>
    <w:pPr>
      <w:keepNext/>
      <w:keepLines/>
      <w:widowControl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  <w:ind w:left="232"/>
    </w:pPr>
    <w:rPr>
      <w:rFonts w:ascii="Times New Roman" w:eastAsia="Times New Roman" w:hAnsi="Times New Roman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3Char">
    <w:name w:val="Heading 3 Char"/>
    <w:basedOn w:val="DefaultParagraphFont"/>
    <w:link w:val="Heading3"/>
    <w:rsid w:val="007B78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1109</Words>
  <Characters>632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ichard</cp:lastModifiedBy>
  <cp:revision>7</cp:revision>
  <dcterms:created xsi:type="dcterms:W3CDTF">2023-01-14T22:08:00Z</dcterms:created>
  <dcterms:modified xsi:type="dcterms:W3CDTF">2023-05-16T13:31:00Z</dcterms:modified>
</cp:coreProperties>
</file>